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7FEF1" w14:textId="244E956F" w:rsidR="00B15899" w:rsidRPr="00B15899" w:rsidRDefault="00B85B12" w:rsidP="00C35DC9">
      <w:pPr>
        <w:spacing w:line="480" w:lineRule="auto"/>
        <w:contextualSpacing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5</w:t>
      </w:r>
      <w:bookmarkStart w:id="0" w:name="_GoBack"/>
      <w:bookmarkEnd w:id="0"/>
      <w:r w:rsidR="00B15899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2EDEE794" w14:textId="62A9D4BA" w:rsidR="00C35DC9" w:rsidRPr="00B15899" w:rsidRDefault="00C35DC9" w:rsidP="00C35DC9">
      <w:pPr>
        <w:spacing w:line="480" w:lineRule="auto"/>
        <w:contextualSpacing/>
        <w:outlineLvl w:val="0"/>
        <w:rPr>
          <w:rFonts w:ascii="Times New Roman" w:hAnsi="Times New Roman" w:cs="Times New Roman"/>
          <w:b/>
        </w:rPr>
      </w:pPr>
      <w:r w:rsidRPr="00B15899">
        <w:rPr>
          <w:rFonts w:ascii="Times New Roman" w:hAnsi="Times New Roman" w:cs="Times New Roman"/>
          <w:b/>
        </w:rPr>
        <w:t>1st harmonic regression model of session length for sample</w:t>
      </w:r>
      <w:r w:rsidR="00DB6F8C">
        <w:rPr>
          <w:rFonts w:ascii="Times New Roman" w:hAnsi="Times New Roman" w:cs="Times New Roman"/>
          <w:b/>
        </w:rPr>
        <w:t>s</w:t>
      </w:r>
      <w:r w:rsidRPr="00B15899">
        <w:rPr>
          <w:rFonts w:ascii="Times New Roman" w:hAnsi="Times New Roman" w:cs="Times New Roman"/>
          <w:b/>
        </w:rPr>
        <w:t xml:space="preserve"> 1 and 2</w:t>
      </w:r>
    </w:p>
    <w:tbl>
      <w:tblPr>
        <w:tblW w:w="10093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9"/>
        <w:gridCol w:w="313"/>
        <w:gridCol w:w="944"/>
        <w:gridCol w:w="1859"/>
        <w:gridCol w:w="620"/>
        <w:gridCol w:w="743"/>
        <w:gridCol w:w="312"/>
        <w:gridCol w:w="836"/>
        <w:gridCol w:w="1644"/>
        <w:gridCol w:w="620"/>
        <w:gridCol w:w="743"/>
      </w:tblGrid>
      <w:tr w:rsidR="00C35DC9" w:rsidRPr="00157051" w14:paraId="2A848614" w14:textId="77777777" w:rsidTr="00DF3C65">
        <w:trPr>
          <w:trHeight w:val="45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66DFB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A1969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1A3B2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 average session length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5B1D8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8BB4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 average session length</w:t>
            </w:r>
          </w:p>
        </w:tc>
      </w:tr>
      <w:tr w:rsidR="00C35DC9" w:rsidRPr="00157051" w14:paraId="15A52299" w14:textId="77777777" w:rsidTr="00DF3C65">
        <w:trPr>
          <w:trHeight w:val="30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18827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51B07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ECEAD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FA8AA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52FB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2512D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50B05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89416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9F2A2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208E7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6D1A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5DC9" w:rsidRPr="00157051" w14:paraId="35CA1E9D" w14:textId="77777777" w:rsidTr="00DF3C65">
        <w:trPr>
          <w:trHeight w:val="890"/>
        </w:trPr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2D0D0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5A211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B4049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1053.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1FCB4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1043.40 – 1064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70B4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8BFD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B4908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909F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985.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A140A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977.61 – 992.8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39DEF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ABE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77745264" w14:textId="77777777" w:rsidTr="00DF3C65">
        <w:trPr>
          <w:trHeight w:val="60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054CB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ine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5D06F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E0D63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4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870DC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55.35 – -28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28EA8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B934D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2C53F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9D6E3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58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90A4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70.16 – -46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2BC2F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E29B8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0905F13D" w14:textId="77777777" w:rsidTr="00DF3C65">
        <w:trPr>
          <w:trHeight w:val="60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89BED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Cos 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6A0E6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B73AE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C178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8.62 – 18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FF347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8C897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82FBC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15E0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80110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3.62 – 2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18EF2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BE0A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C35DC9" w:rsidRPr="00157051" w14:paraId="6E2DA54E" w14:textId="77777777" w:rsidTr="00DF3C65">
        <w:trPr>
          <w:trHeight w:val="58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40455B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 window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598C9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774979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E9329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46621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35DC9" w:rsidRPr="00157051" w14:paraId="1C2637A5" w14:textId="77777777" w:rsidTr="00DF3C65">
        <w:trPr>
          <w:trHeight w:val="60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2B8DE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adj. 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EFDEC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41C4B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529 / .508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25881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AE19BE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734 / .722</w:t>
            </w:r>
          </w:p>
        </w:tc>
      </w:tr>
    </w:tbl>
    <w:p w14:paraId="0131892A" w14:textId="77777777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  <w:r w:rsidRPr="00157051">
        <w:rPr>
          <w:rFonts w:ascii="Times New Roman" w:hAnsi="Times New Roman" w:cs="Times New Roman"/>
        </w:rPr>
        <w:t>Notes: The time-zones of users for sample 1 are censored. Data for sample 2 have been adjusted for user time-zones. Individual regression components are not meaningful, but both composite regression lines are presented in Figure 7 in the main document. Dependent variable is the average length of study session for any session starting in half-hour periods, with the intercept set at midnight.</w:t>
      </w:r>
    </w:p>
    <w:p w14:paraId="50E0FCAF" w14:textId="77777777" w:rsidR="00FB625F" w:rsidRPr="00157051" w:rsidRDefault="00FB625F" w:rsidP="003F26C3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4CEAA773" w14:textId="77777777" w:rsidR="004F4580" w:rsidRPr="00157051" w:rsidRDefault="004F4580" w:rsidP="003F26C3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092D6EC9" w14:textId="77777777" w:rsidR="00407B23" w:rsidRPr="00157051" w:rsidRDefault="00407B23" w:rsidP="003F26C3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2EFFD8FB" w14:textId="77777777" w:rsidR="00407B23" w:rsidRPr="00157051" w:rsidRDefault="00407B23" w:rsidP="003F26C3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51A64181" w14:textId="77777777" w:rsidR="003F26C3" w:rsidRPr="00157051" w:rsidRDefault="003F26C3" w:rsidP="003F26C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2BDD15" w14:textId="77777777" w:rsidR="003F26C3" w:rsidRPr="00157051" w:rsidRDefault="003F26C3" w:rsidP="003F26C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7CD6C10" w14:textId="77777777" w:rsidR="003F26C3" w:rsidRPr="00157051" w:rsidRDefault="003F26C3" w:rsidP="003F26C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F26C3" w:rsidRPr="00157051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71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E1F78"/>
    <w:rsid w:val="003E2714"/>
    <w:rsid w:val="003E5711"/>
    <w:rsid w:val="003F26C3"/>
    <w:rsid w:val="003F3DCD"/>
    <w:rsid w:val="00407B23"/>
    <w:rsid w:val="00425524"/>
    <w:rsid w:val="00444327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15899"/>
    <w:rsid w:val="00B21447"/>
    <w:rsid w:val="00B21D51"/>
    <w:rsid w:val="00B24676"/>
    <w:rsid w:val="00B35DD1"/>
    <w:rsid w:val="00B67D60"/>
    <w:rsid w:val="00B85B12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87606"/>
    <w:rsid w:val="00DA3F34"/>
    <w:rsid w:val="00DA40B8"/>
    <w:rsid w:val="00DB6F8C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6</cp:revision>
  <dcterms:created xsi:type="dcterms:W3CDTF">2016-06-30T13:54:00Z</dcterms:created>
  <dcterms:modified xsi:type="dcterms:W3CDTF">2017-08-17T14:26:00Z</dcterms:modified>
</cp:coreProperties>
</file>